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utenettabell2uthevingsfarge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6DCE4"/>
        <w:tblLayout w:type="fixed"/>
        <w:tblLook w:val="04A0" w:firstRow="1" w:lastRow="0" w:firstColumn="1" w:lastColumn="0" w:noHBand="0" w:noVBand="1"/>
      </w:tblPr>
      <w:tblGrid>
        <w:gridCol w:w="1129"/>
        <w:gridCol w:w="426"/>
        <w:gridCol w:w="850"/>
        <w:gridCol w:w="1418"/>
        <w:gridCol w:w="1275"/>
        <w:gridCol w:w="707"/>
        <w:gridCol w:w="236"/>
        <w:gridCol w:w="236"/>
        <w:gridCol w:w="97"/>
        <w:gridCol w:w="1276"/>
        <w:gridCol w:w="1417"/>
      </w:tblGrid>
      <w:tr w:rsidR="00955EFE" w:rsidRPr="008C7BD1" w14:paraId="1AF7A42E" w14:textId="77777777" w:rsidTr="005E6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F87E20A" w14:textId="7AE38436" w:rsidR="00955EFE" w:rsidRDefault="008C7BD1" w:rsidP="00DC798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2 Table</w:t>
            </w:r>
            <w:r w:rsidR="00955EFE">
              <w:rPr>
                <w:color w:val="000000" w:themeColor="text1"/>
                <w:sz w:val="21"/>
                <w:szCs w:val="21"/>
              </w:rPr>
              <w:t xml:space="preserve">. </w:t>
            </w:r>
            <w:r w:rsidR="00955EFE" w:rsidRPr="00F26AB6">
              <w:rPr>
                <w:b w:val="0"/>
                <w:bCs w:val="0"/>
                <w:color w:val="000000" w:themeColor="text1"/>
                <w:sz w:val="21"/>
                <w:szCs w:val="21"/>
              </w:rPr>
              <w:t>Adverse p</w:t>
            </w:r>
            <w:r w:rsidR="00955EFE">
              <w:rPr>
                <w:b w:val="0"/>
                <w:bCs w:val="0"/>
                <w:color w:val="000000" w:themeColor="text1"/>
                <w:sz w:val="21"/>
                <w:szCs w:val="21"/>
              </w:rPr>
              <w:t>erinatal</w:t>
            </w:r>
            <w:r w:rsidR="00955EFE" w:rsidRPr="00F26AB6">
              <w:rPr>
                <w:b w:val="0"/>
                <w:bCs w:val="0"/>
                <w:color w:val="000000" w:themeColor="text1"/>
                <w:sz w:val="21"/>
                <w:szCs w:val="21"/>
              </w:rPr>
              <w:t xml:space="preserve"> outcomes among pregnant women in Northern Tanzania, </w:t>
            </w:r>
            <w:r w:rsidR="00955EFE">
              <w:rPr>
                <w:b w:val="0"/>
                <w:bCs w:val="0"/>
                <w:color w:val="000000" w:themeColor="text1"/>
                <w:sz w:val="21"/>
                <w:szCs w:val="21"/>
              </w:rPr>
              <w:t>overall</w:t>
            </w:r>
            <w:r w:rsidR="00955EFE" w:rsidRPr="00F26AB6">
              <w:rPr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="00955EFE">
              <w:rPr>
                <w:b w:val="0"/>
                <w:bCs w:val="0"/>
                <w:color w:val="000000" w:themeColor="text1"/>
                <w:sz w:val="21"/>
                <w:szCs w:val="21"/>
              </w:rPr>
              <w:t>proportions</w:t>
            </w:r>
            <w:r w:rsidR="00955EFE" w:rsidRPr="00F26AB6">
              <w:rPr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="00955EFE">
              <w:rPr>
                <w:b w:val="0"/>
                <w:bCs w:val="0"/>
                <w:color w:val="000000" w:themeColor="text1"/>
                <w:sz w:val="21"/>
                <w:szCs w:val="21"/>
              </w:rPr>
              <w:t xml:space="preserve">and by </w:t>
            </w:r>
            <w:r w:rsidR="00BF5BC3">
              <w:rPr>
                <w:b w:val="0"/>
                <w:bCs w:val="0"/>
                <w:color w:val="000000" w:themeColor="text1"/>
                <w:sz w:val="21"/>
                <w:szCs w:val="21"/>
              </w:rPr>
              <w:t xml:space="preserve">HIV status and </w:t>
            </w:r>
            <w:r w:rsidR="00955EFE">
              <w:rPr>
                <w:b w:val="0"/>
                <w:bCs w:val="0"/>
                <w:color w:val="000000" w:themeColor="text1"/>
                <w:sz w:val="21"/>
                <w:szCs w:val="21"/>
              </w:rPr>
              <w:t>time period</w:t>
            </w:r>
            <w:r w:rsidR="00955EFE">
              <w:rPr>
                <w:b w:val="0"/>
                <w:bCs w:val="0"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="00955EFE">
              <w:rPr>
                <w:b w:val="0"/>
                <w:bCs w:val="0"/>
                <w:color w:val="000000" w:themeColor="text1"/>
                <w:sz w:val="21"/>
                <w:szCs w:val="21"/>
              </w:rPr>
              <w:t>, 2004-2018.</w:t>
            </w:r>
          </w:p>
        </w:tc>
      </w:tr>
      <w:tr w:rsidR="005E63BB" w:rsidRPr="00905196" w14:paraId="2018A109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96226A5" w14:textId="77777777" w:rsidR="00955EFE" w:rsidRPr="00905196" w:rsidRDefault="00955EFE" w:rsidP="00DC798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57148AE" w14:textId="77777777" w:rsidR="00955EFE" w:rsidRPr="00905196" w:rsidRDefault="00955EFE" w:rsidP="00DC798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  <w:r w:rsidRPr="00905196">
              <w:rPr>
                <w:b/>
                <w:color w:val="000000" w:themeColor="text1"/>
                <w:sz w:val="21"/>
                <w:szCs w:val="21"/>
              </w:rPr>
              <w:t>2004-</w:t>
            </w:r>
            <w:r>
              <w:rPr>
                <w:b/>
                <w:color w:val="000000" w:themeColor="text1"/>
                <w:sz w:val="21"/>
                <w:szCs w:val="21"/>
              </w:rPr>
              <w:t>20</w:t>
            </w:r>
            <w:r w:rsidRPr="00905196">
              <w:rPr>
                <w:b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5FE12A7" w14:textId="77777777" w:rsidR="00955EFE" w:rsidRPr="00905196" w:rsidRDefault="00955EFE" w:rsidP="00DC798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  <w:r w:rsidRPr="00905196">
              <w:rPr>
                <w:b/>
                <w:color w:val="000000" w:themeColor="text1"/>
                <w:sz w:val="21"/>
                <w:szCs w:val="21"/>
              </w:rPr>
              <w:t>2007-</w:t>
            </w:r>
            <w:r>
              <w:rPr>
                <w:b/>
                <w:color w:val="000000" w:themeColor="text1"/>
                <w:sz w:val="21"/>
                <w:szCs w:val="21"/>
              </w:rPr>
              <w:t>20</w:t>
            </w:r>
            <w:r w:rsidRPr="00905196">
              <w:rPr>
                <w:b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F1E6989" w14:textId="77777777" w:rsidR="00955EFE" w:rsidRPr="00905196" w:rsidRDefault="00955EFE" w:rsidP="00DC798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  <w:r w:rsidRPr="00905196">
              <w:rPr>
                <w:b/>
                <w:color w:val="000000" w:themeColor="text1"/>
                <w:sz w:val="21"/>
                <w:szCs w:val="21"/>
              </w:rPr>
              <w:t>2012-</w:t>
            </w:r>
            <w:r>
              <w:rPr>
                <w:b/>
                <w:color w:val="000000" w:themeColor="text1"/>
                <w:sz w:val="21"/>
                <w:szCs w:val="21"/>
              </w:rPr>
              <w:t>20</w:t>
            </w:r>
            <w:r w:rsidRPr="00905196">
              <w:rPr>
                <w:b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CC37095" w14:textId="77777777" w:rsidR="00955EFE" w:rsidRPr="00BC2147" w:rsidRDefault="00955EFE" w:rsidP="00DC798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color w:val="000000" w:themeColor="text1"/>
                <w:sz w:val="21"/>
                <w:szCs w:val="21"/>
              </w:rPr>
              <w:t>2015-20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0C2C65E" w14:textId="77777777" w:rsidR="00955EFE" w:rsidRPr="00905196" w:rsidRDefault="00955EFE" w:rsidP="00DC798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  <w:r w:rsidRPr="00BC2147">
              <w:rPr>
                <w:b/>
                <w:bCs/>
                <w:color w:val="000000" w:themeColor="text1"/>
                <w:sz w:val="21"/>
                <w:szCs w:val="21"/>
              </w:rPr>
              <w:t>p for tre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B40CD81" w14:textId="77777777" w:rsidR="00955EFE" w:rsidRDefault="00955EFE" w:rsidP="00DC798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color w:val="000000" w:themeColor="text1"/>
                <w:sz w:val="21"/>
                <w:szCs w:val="21"/>
              </w:rPr>
              <w:t>Overall (2004-2018)</w:t>
            </w:r>
          </w:p>
        </w:tc>
      </w:tr>
      <w:tr w:rsidR="00955EFE" w:rsidRPr="00905196" w14:paraId="342223F9" w14:textId="77777777" w:rsidTr="005E63B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C75B174" w14:textId="4F7CDCA8" w:rsidR="00955EFE" w:rsidRPr="00905196" w:rsidRDefault="00955EFE" w:rsidP="00955EFE">
            <w:pPr>
              <w:rPr>
                <w:i/>
                <w:color w:val="000000" w:themeColor="text1"/>
                <w:sz w:val="21"/>
                <w:szCs w:val="21"/>
              </w:rPr>
            </w:pPr>
            <w:r w:rsidRPr="00905196">
              <w:rPr>
                <w:color w:val="000000" w:themeColor="text1"/>
                <w:sz w:val="21"/>
                <w:szCs w:val="21"/>
              </w:rPr>
              <w:t>Denominators</w:t>
            </w:r>
          </w:p>
        </w:tc>
        <w:tc>
          <w:tcPr>
            <w:tcW w:w="48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9D14CF0" w14:textId="39361D91" w:rsidR="00955EFE" w:rsidRPr="00905196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1"/>
                <w:szCs w:val="21"/>
              </w:rPr>
            </w:pPr>
            <w:r>
              <w:rPr>
                <w:i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D814012" w14:textId="77777777" w:rsidR="00955EFE" w:rsidRPr="00905196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283C4D0" w14:textId="77777777" w:rsidR="00955EFE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1"/>
                <w:szCs w:val="21"/>
              </w:rPr>
            </w:pPr>
            <w:r>
              <w:rPr>
                <w:i/>
                <w:color w:val="000000" w:themeColor="text1"/>
                <w:sz w:val="21"/>
                <w:szCs w:val="21"/>
              </w:rPr>
              <w:t>n (%)</w:t>
            </w:r>
          </w:p>
        </w:tc>
      </w:tr>
      <w:tr w:rsidR="00BF5BC3" w:rsidRPr="00BF5BC3" w14:paraId="4E060C2C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CCADB14" w14:textId="77777777" w:rsidR="00955EFE" w:rsidRPr="00670C17" w:rsidRDefault="00955EFE" w:rsidP="00DC7983">
            <w:pPr>
              <w:rPr>
                <w:b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D435D04" w14:textId="0F7E9F66" w:rsidR="00955EFE" w:rsidRPr="00BF5BC3" w:rsidRDefault="008C7BD1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9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C5438A0" w14:textId="5081D80E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</w:t>
            </w:r>
            <w:r w:rsidR="008C7BD1">
              <w:rPr>
                <w:color w:val="000000" w:themeColor="text1"/>
                <w:sz w:val="21"/>
                <w:szCs w:val="21"/>
              </w:rPr>
              <w:t>3</w:t>
            </w:r>
            <w:r w:rsidRPr="00BF5B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C7BD1">
              <w:rPr>
                <w:color w:val="000000" w:themeColor="text1"/>
                <w:sz w:val="21"/>
                <w:szCs w:val="21"/>
              </w:rPr>
              <w:t>3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60D0142" w14:textId="7486AD44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8</w:t>
            </w:r>
            <w:r w:rsidR="008C7BD1">
              <w:rPr>
                <w:color w:val="000000" w:themeColor="text1"/>
                <w:sz w:val="21"/>
                <w:szCs w:val="21"/>
              </w:rPr>
              <w:t>228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BF5FE1F" w14:textId="569AE32F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</w:t>
            </w:r>
            <w:r w:rsidR="008C7BD1">
              <w:rPr>
                <w:color w:val="000000" w:themeColor="text1"/>
                <w:sz w:val="21"/>
                <w:szCs w:val="21"/>
              </w:rPr>
              <w:t>3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7722A720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7727BDA" w14:textId="63423C1E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</w:t>
            </w:r>
            <w:r w:rsidR="008C7BD1">
              <w:rPr>
                <w:color w:val="000000" w:themeColor="text1"/>
                <w:sz w:val="21"/>
                <w:szCs w:val="21"/>
              </w:rPr>
              <w:t>4</w:t>
            </w:r>
            <w:r w:rsidRPr="00BF5BC3">
              <w:rPr>
                <w:color w:val="000000" w:themeColor="text1"/>
                <w:sz w:val="21"/>
                <w:szCs w:val="21"/>
              </w:rPr>
              <w:t xml:space="preserve"> </w:t>
            </w:r>
            <w:r w:rsidR="008C7BD1">
              <w:rPr>
                <w:color w:val="000000" w:themeColor="text1"/>
                <w:sz w:val="21"/>
                <w:szCs w:val="21"/>
              </w:rPr>
              <w:t>885</w:t>
            </w:r>
          </w:p>
        </w:tc>
      </w:tr>
      <w:tr w:rsidR="00BF5BC3" w:rsidRPr="00BF5BC3" w14:paraId="3D70B7E4" w14:textId="77777777" w:rsidTr="005E63B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90DD3BE" w14:textId="77777777" w:rsidR="00955EFE" w:rsidRPr="00670C17" w:rsidRDefault="00955EFE" w:rsidP="00DC7983">
            <w:pPr>
              <w:rPr>
                <w:b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280FF1D" w14:textId="39002AF8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829 (</w:t>
            </w:r>
            <w:r w:rsidR="008C7BD1">
              <w:rPr>
                <w:color w:val="000000" w:themeColor="text1"/>
                <w:sz w:val="21"/>
                <w:szCs w:val="21"/>
              </w:rPr>
              <w:t>64</w:t>
            </w:r>
            <w:r w:rsidRPr="00BF5BC3">
              <w:rPr>
                <w:color w:val="000000" w:themeColor="text1"/>
                <w:sz w:val="21"/>
                <w:szCs w:val="21"/>
              </w:rPr>
              <w:t>.</w:t>
            </w:r>
            <w:r w:rsidR="008C7BD1">
              <w:rPr>
                <w:color w:val="000000" w:themeColor="text1"/>
                <w:sz w:val="21"/>
                <w:szCs w:val="21"/>
              </w:rPr>
              <w:t>7</w:t>
            </w:r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9C79BE8" w14:textId="3578F182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1 943 (</w:t>
            </w:r>
            <w:r w:rsidR="008C7BD1">
              <w:rPr>
                <w:color w:val="000000" w:themeColor="text1"/>
                <w:sz w:val="21"/>
                <w:szCs w:val="21"/>
              </w:rPr>
              <w:t>89</w:t>
            </w:r>
            <w:r w:rsidRPr="00BF5BC3">
              <w:rPr>
                <w:color w:val="000000" w:themeColor="text1"/>
                <w:sz w:val="21"/>
                <w:szCs w:val="21"/>
              </w:rPr>
              <w:t>.</w:t>
            </w:r>
            <w:r w:rsidR="008C7BD1">
              <w:rPr>
                <w:color w:val="000000" w:themeColor="text1"/>
                <w:sz w:val="21"/>
                <w:szCs w:val="21"/>
              </w:rPr>
              <w:t>3</w:t>
            </w:r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9B4D8BD" w14:textId="37811B2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754 (9</w:t>
            </w:r>
            <w:r w:rsidR="008C7BD1">
              <w:rPr>
                <w:color w:val="000000" w:themeColor="text1"/>
                <w:sz w:val="21"/>
                <w:szCs w:val="21"/>
              </w:rPr>
              <w:t>4</w:t>
            </w:r>
            <w:r w:rsidRPr="00BF5BC3">
              <w:rPr>
                <w:color w:val="000000" w:themeColor="text1"/>
                <w:sz w:val="21"/>
                <w:szCs w:val="21"/>
              </w:rPr>
              <w:t>.</w:t>
            </w:r>
            <w:r w:rsidR="008C7BD1">
              <w:rPr>
                <w:color w:val="000000" w:themeColor="text1"/>
                <w:sz w:val="21"/>
                <w:szCs w:val="21"/>
              </w:rPr>
              <w:t>2</w:t>
            </w:r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9EBCA1D" w14:textId="46E4D60F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6958 (9</w:t>
            </w:r>
            <w:r w:rsidR="008C7BD1">
              <w:rPr>
                <w:color w:val="000000" w:themeColor="text1"/>
                <w:sz w:val="21"/>
                <w:szCs w:val="21"/>
              </w:rPr>
              <w:t>4</w:t>
            </w:r>
            <w:r w:rsidRPr="00BF5BC3">
              <w:rPr>
                <w:color w:val="000000" w:themeColor="text1"/>
                <w:sz w:val="21"/>
                <w:szCs w:val="21"/>
              </w:rPr>
              <w:t>.</w:t>
            </w:r>
            <w:r w:rsidR="008C7BD1">
              <w:rPr>
                <w:color w:val="000000" w:themeColor="text1"/>
                <w:sz w:val="21"/>
                <w:szCs w:val="21"/>
              </w:rPr>
              <w:t>5</w:t>
            </w:r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5B59340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1DEDA7C" w14:textId="5A803F9D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0 484 (</w:t>
            </w:r>
            <w:r w:rsidR="008C7BD1">
              <w:rPr>
                <w:color w:val="000000" w:themeColor="text1"/>
                <w:sz w:val="21"/>
                <w:szCs w:val="21"/>
              </w:rPr>
              <w:t>87</w:t>
            </w:r>
            <w:r w:rsidRPr="00BF5BC3">
              <w:rPr>
                <w:color w:val="000000" w:themeColor="text1"/>
                <w:sz w:val="21"/>
                <w:szCs w:val="21"/>
              </w:rPr>
              <w:t>.</w:t>
            </w:r>
            <w:r w:rsidR="008C7BD1">
              <w:rPr>
                <w:color w:val="000000" w:themeColor="text1"/>
                <w:sz w:val="21"/>
                <w:szCs w:val="21"/>
              </w:rPr>
              <w:t>4</w:t>
            </w:r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</w:tr>
      <w:tr w:rsidR="00BF5BC3" w:rsidRPr="00BF5BC3" w14:paraId="4392E67D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84B6E6F" w14:textId="77777777" w:rsidR="00955EFE" w:rsidRPr="00670C17" w:rsidRDefault="00955EFE" w:rsidP="00DC7983">
            <w:pPr>
              <w:rPr>
                <w:b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0D87289" w14:textId="695FD3B8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84 (</w:t>
            </w:r>
            <w:r w:rsidR="008C7BD1">
              <w:rPr>
                <w:color w:val="000000" w:themeColor="text1"/>
                <w:sz w:val="21"/>
                <w:szCs w:val="21"/>
              </w:rPr>
              <w:t>4</w:t>
            </w:r>
            <w:r w:rsidRPr="00BF5BC3">
              <w:rPr>
                <w:color w:val="000000" w:themeColor="text1"/>
                <w:sz w:val="21"/>
                <w:szCs w:val="21"/>
              </w:rPr>
              <w:t>.</w:t>
            </w:r>
            <w:r w:rsidR="008C7BD1">
              <w:rPr>
                <w:color w:val="000000" w:themeColor="text1"/>
                <w:sz w:val="21"/>
                <w:szCs w:val="21"/>
              </w:rPr>
              <w:t>8</w:t>
            </w:r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AAEE649" w14:textId="638AB429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622 (</w:t>
            </w:r>
            <w:r w:rsidR="008C7BD1">
              <w:rPr>
                <w:color w:val="000000" w:themeColor="text1"/>
                <w:sz w:val="21"/>
                <w:szCs w:val="21"/>
              </w:rPr>
              <w:t>4</w:t>
            </w:r>
            <w:r w:rsidRPr="00BF5BC3">
              <w:rPr>
                <w:color w:val="000000" w:themeColor="text1"/>
                <w:sz w:val="21"/>
                <w:szCs w:val="21"/>
              </w:rPr>
              <w:t>.</w:t>
            </w:r>
            <w:r w:rsidR="008C7BD1">
              <w:rPr>
                <w:color w:val="000000" w:themeColor="text1"/>
                <w:sz w:val="21"/>
                <w:szCs w:val="21"/>
              </w:rPr>
              <w:t>6</w:t>
            </w:r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2C54360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77 (4.6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4B6B74E" w14:textId="7213E4A4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82 (3.</w:t>
            </w:r>
            <w:r w:rsidR="008C7BD1">
              <w:rPr>
                <w:color w:val="000000" w:themeColor="text1"/>
                <w:sz w:val="21"/>
                <w:szCs w:val="21"/>
              </w:rPr>
              <w:t>8</w:t>
            </w:r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0A307B9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96C1C9F" w14:textId="1C697395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565 (4.</w:t>
            </w:r>
            <w:r w:rsidR="008C7BD1">
              <w:rPr>
                <w:color w:val="000000" w:themeColor="text1"/>
                <w:sz w:val="21"/>
                <w:szCs w:val="21"/>
              </w:rPr>
              <w:t>5</w:t>
            </w:r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</w:tr>
      <w:tr w:rsidR="00BF5BC3" w:rsidRPr="00BF5BC3" w14:paraId="6971562D" w14:textId="77777777" w:rsidTr="005E63B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C3A7BAE" w14:textId="588DEAF0" w:rsidR="002A4BFD" w:rsidRPr="002A4BFD" w:rsidRDefault="002A4BFD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A4BFD">
              <w:rPr>
                <w:b w:val="0"/>
                <w:bCs w:val="0"/>
                <w:color w:val="000000" w:themeColor="text1"/>
                <w:sz w:val="21"/>
                <w:szCs w:val="21"/>
              </w:rPr>
              <w:t>Unkn</w:t>
            </w:r>
            <w:r w:rsidR="00EA09B7">
              <w:rPr>
                <w:b w:val="0"/>
                <w:bCs w:val="0"/>
                <w:color w:val="000000" w:themeColor="text1"/>
                <w:sz w:val="21"/>
                <w:szCs w:val="21"/>
              </w:rPr>
              <w:t>ow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AA7AABC" w14:textId="5B71DF88" w:rsidR="002A4BFD" w:rsidRPr="00BF5BC3" w:rsidRDefault="008C7BD1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802 (3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D4DD70D" w14:textId="02F03E03" w:rsidR="002A4BFD" w:rsidRPr="00BF5BC3" w:rsidRDefault="008C7BD1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813 (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E3FBECC" w14:textId="276ED3A7" w:rsidR="002A4BFD" w:rsidRPr="00BF5BC3" w:rsidRDefault="008C7BD1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7 (1.2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E879756" w14:textId="66D20D87" w:rsidR="002A4BFD" w:rsidRPr="00BF5BC3" w:rsidRDefault="008C7BD1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24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2C5A890" w14:textId="0C69E907" w:rsidR="002A4BFD" w:rsidRPr="00BF5BC3" w:rsidRDefault="008C7BD1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3E092EC" w14:textId="2B1636F9" w:rsidR="002A4BFD" w:rsidRPr="00BF5BC3" w:rsidRDefault="008C7BD1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836 (8.1)</w:t>
            </w:r>
          </w:p>
        </w:tc>
      </w:tr>
      <w:tr w:rsidR="00BF5BC3" w:rsidRPr="00BF5BC3" w14:paraId="4867AED6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5A12472" w14:textId="77777777" w:rsidR="00955EFE" w:rsidRPr="00670C17" w:rsidRDefault="00955EFE" w:rsidP="00DC798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652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2001DDA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9861887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5B57CCBF" w14:textId="77777777" w:rsidTr="005E63BB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BE96629" w14:textId="111966C6" w:rsidR="00955EFE" w:rsidRPr="00BF5BC3" w:rsidRDefault="00955EFE" w:rsidP="00955EFE">
            <w:pPr>
              <w:rPr>
                <w:i/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Preterm deliv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4012AB5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BD0263D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574F5A9B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256AC61" w14:textId="77777777" w:rsidR="00955EFE" w:rsidRPr="00670C17" w:rsidRDefault="00955EFE" w:rsidP="00DC7983">
            <w:pPr>
              <w:spacing w:line="276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21FDBC7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58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B3F59A0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238 (1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85E4463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966 (13.3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3726E24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908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7F855A9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CFB1487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470 (12.4)</w:t>
            </w:r>
          </w:p>
        </w:tc>
      </w:tr>
      <w:tr w:rsidR="00BF5BC3" w:rsidRPr="00BF5BC3" w14:paraId="729B29D4" w14:textId="77777777" w:rsidTr="005E63B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AB1B3CF" w14:textId="582CB6F6" w:rsidR="00955EFE" w:rsidRPr="005E63BB" w:rsidRDefault="00955EFE" w:rsidP="00DC7983">
            <w:pPr>
              <w:spacing w:line="276" w:lineRule="auto"/>
              <w:rPr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E4BBCAE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5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A9226B2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1 (1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3E33914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66 (18.6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F1199DD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1 (2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148BF2D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EDAFFF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13 (15.1)</w:t>
            </w:r>
          </w:p>
        </w:tc>
      </w:tr>
      <w:tr w:rsidR="00BF5BC3" w:rsidRPr="00BF5BC3" w14:paraId="751BCED2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89F4232" w14:textId="5D41E308" w:rsidR="002A4BFD" w:rsidRPr="002A4BFD" w:rsidRDefault="002A4BFD" w:rsidP="00DC7983">
            <w:pPr>
              <w:spacing w:line="276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A4BFD">
              <w:rPr>
                <w:b w:val="0"/>
                <w:bCs w:val="0"/>
                <w:color w:val="000000" w:themeColor="text1"/>
                <w:sz w:val="21"/>
                <w:szCs w:val="21"/>
              </w:rPr>
              <w:t>Unkn</w:t>
            </w:r>
            <w:r w:rsidR="00EA09B7">
              <w:rPr>
                <w:b w:val="0"/>
                <w:bCs w:val="0"/>
                <w:color w:val="000000" w:themeColor="text1"/>
                <w:sz w:val="21"/>
                <w:szCs w:val="21"/>
              </w:rPr>
              <w:t>ow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0BB4138" w14:textId="50F08F11" w:rsidR="002A4BFD" w:rsidRPr="00BF5BC3" w:rsidRDefault="004A7BF0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39 (1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AC1DF01" w14:textId="1CFD2452" w:rsidR="002A4BFD" w:rsidRPr="00BF5BC3" w:rsidRDefault="004A7BF0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32 (1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A950527" w14:textId="6527F120" w:rsidR="002A4BFD" w:rsidRPr="00BF5BC3" w:rsidRDefault="004A7BF0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2 (25.6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1F37034" w14:textId="66AEA344" w:rsidR="002A4BFD" w:rsidRPr="00BF5BC3" w:rsidRDefault="004A7BF0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1 (1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32435DB" w14:textId="0A6DDCB0" w:rsidR="002A4BFD" w:rsidRPr="00BF5BC3" w:rsidRDefault="004A7BF0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bookmarkStart w:id="0" w:name="OLE_LINK1"/>
            <w:bookmarkStart w:id="1" w:name="OLE_LINK2"/>
            <w:r w:rsidRPr="00BF5BC3">
              <w:rPr>
                <w:color w:val="000000" w:themeColor="text1"/>
                <w:sz w:val="21"/>
                <w:szCs w:val="21"/>
              </w:rPr>
              <w:t>&lt;0.01</w:t>
            </w:r>
            <w:bookmarkEnd w:id="0"/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F3310E4" w14:textId="0CDC7AC6" w:rsidR="002A4BFD" w:rsidRPr="00BF5BC3" w:rsidRDefault="004A7BF0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414 (16.1)</w:t>
            </w:r>
          </w:p>
        </w:tc>
      </w:tr>
      <w:tr w:rsidR="00BF5BC3" w:rsidRPr="00BF5BC3" w14:paraId="74FDA726" w14:textId="77777777" w:rsidTr="005E63B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D89A647" w14:textId="77777777" w:rsidR="002A4BFD" w:rsidRPr="002A4BFD" w:rsidRDefault="002A4BFD" w:rsidP="00DC7983">
            <w:pPr>
              <w:spacing w:line="276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4BCBA2D" w14:textId="77777777" w:rsidR="002A4BFD" w:rsidRPr="00BF5BC3" w:rsidRDefault="002A4BFD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73F15A8" w14:textId="77777777" w:rsidR="002A4BFD" w:rsidRPr="00BF5BC3" w:rsidRDefault="002A4BFD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A2EA88C" w14:textId="77777777" w:rsidR="002A4BFD" w:rsidRPr="00BF5BC3" w:rsidRDefault="002A4BFD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B04C685" w14:textId="77777777" w:rsidR="002A4BFD" w:rsidRPr="00BF5BC3" w:rsidRDefault="002A4BFD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140B6FA" w14:textId="77777777" w:rsidR="002A4BFD" w:rsidRPr="00BF5BC3" w:rsidRDefault="002A4BFD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AB88CC7" w14:textId="77777777" w:rsidR="002A4BFD" w:rsidRPr="00BF5BC3" w:rsidRDefault="002A4BFD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43B8EA05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5A0AE90" w14:textId="77777777" w:rsidR="00955EFE" w:rsidRPr="00BF5BC3" w:rsidRDefault="00955EFE" w:rsidP="00DC7983">
            <w:pPr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Low birth weight (</w:t>
            </w:r>
            <w:proofErr w:type="spellStart"/>
            <w:r w:rsidRPr="00BF5BC3">
              <w:rPr>
                <w:color w:val="000000" w:themeColor="text1"/>
                <w:sz w:val="21"/>
                <w:szCs w:val="21"/>
              </w:rPr>
              <w:t>LBW</w:t>
            </w:r>
            <w:proofErr w:type="spellEnd"/>
            <w:r w:rsidRPr="00BF5BC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055B097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264685F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104E458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31923CA8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7F6AACB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D02F394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47 (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54759B2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067 (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D48CED8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59 (9.8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D33EB64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03 (1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BDA3AA4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E085ADA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876 (9.4)</w:t>
            </w:r>
          </w:p>
        </w:tc>
      </w:tr>
      <w:tr w:rsidR="00BF5BC3" w:rsidRPr="00BF5BC3" w14:paraId="55C74BEC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22DBC3E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F9B6DBE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0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8CDD5FC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86 (1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B96F4B9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68 (18.0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9371E53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8 (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29303B6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D022160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12 (13.6)</w:t>
            </w:r>
          </w:p>
        </w:tc>
      </w:tr>
      <w:tr w:rsidR="00BF5BC3" w:rsidRPr="00BF5BC3" w14:paraId="301608B1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1A960D8" w14:textId="2CE22388" w:rsidR="002A4BFD" w:rsidRPr="00670C17" w:rsidRDefault="00EA09B7" w:rsidP="00DC7983">
            <w:pPr>
              <w:rPr>
                <w:color w:val="000000" w:themeColor="text1"/>
                <w:sz w:val="21"/>
                <w:szCs w:val="21"/>
              </w:rPr>
            </w:pPr>
            <w:r w:rsidRPr="002A4BFD">
              <w:rPr>
                <w:b w:val="0"/>
                <w:bCs w:val="0"/>
                <w:color w:val="000000" w:themeColor="text1"/>
                <w:sz w:val="21"/>
                <w:szCs w:val="21"/>
              </w:rPr>
              <w:t>Unkn</w:t>
            </w:r>
            <w:r>
              <w:rPr>
                <w:b w:val="0"/>
                <w:bCs w:val="0"/>
                <w:color w:val="000000" w:themeColor="text1"/>
                <w:sz w:val="21"/>
                <w:szCs w:val="21"/>
              </w:rPr>
              <w:t>ow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9F52FE8" w14:textId="0B974312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98 (1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E3BD7A1" w14:textId="3F649280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37 (1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8CC4175" w14:textId="45B74C55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7 (17.5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EF81D04" w14:textId="742F05DA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5 (2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F7DF16D" w14:textId="1EA5478C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DA3CDAC" w14:textId="796402F9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77 (13.3)</w:t>
            </w:r>
          </w:p>
        </w:tc>
      </w:tr>
      <w:tr w:rsidR="00BF5BC3" w:rsidRPr="00BF5BC3" w14:paraId="68F4F33B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9B873E0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24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CE3F86E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0BE4677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EA2070A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656262B1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9CBD198" w14:textId="32EF8087" w:rsidR="00955EFE" w:rsidRPr="00BF5BC3" w:rsidRDefault="00955EFE" w:rsidP="00955EFE">
            <w:pPr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Perinatal dea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B34867E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918542E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22AFAE5F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A71156B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F4F59AD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29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2301758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460 (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9FC481C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24 (2.9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E673C67" w14:textId="21E3F6D0" w:rsidR="00955EFE" w:rsidRPr="00BF5BC3" w:rsidRDefault="003D7812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7D5156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7D5156">
              <w:rPr>
                <w:color w:val="000000" w:themeColor="text1"/>
                <w:sz w:val="21"/>
                <w:szCs w:val="21"/>
                <w:vertAlign w:val="subscript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9851A48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24DEDFC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813 (3.5)</w:t>
            </w:r>
          </w:p>
        </w:tc>
      </w:tr>
      <w:tr w:rsidR="00BF5BC3" w:rsidRPr="00BF5BC3" w14:paraId="3706F452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8C13379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6E0954E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0CC9DD6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9 (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4D0060B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9 (5.0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B848BAB" w14:textId="7064B249" w:rsidR="00955EFE" w:rsidRPr="00BF5BC3" w:rsidRDefault="003D7812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7D5156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7D5156">
              <w:rPr>
                <w:color w:val="000000" w:themeColor="text1"/>
                <w:sz w:val="21"/>
                <w:szCs w:val="21"/>
                <w:vertAlign w:val="subscript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6EEF764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89569C2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3 (4.1)</w:t>
            </w:r>
          </w:p>
        </w:tc>
      </w:tr>
      <w:tr w:rsidR="00BF5BC3" w:rsidRPr="00BF5BC3" w14:paraId="57BE6BBA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EE6C2B6" w14:textId="2FF0D35C" w:rsidR="002A4BFD" w:rsidRPr="00670C17" w:rsidRDefault="00EA09B7" w:rsidP="00DC7983">
            <w:pPr>
              <w:rPr>
                <w:color w:val="000000" w:themeColor="text1"/>
                <w:sz w:val="21"/>
                <w:szCs w:val="21"/>
              </w:rPr>
            </w:pPr>
            <w:r w:rsidRPr="002A4BFD">
              <w:rPr>
                <w:b w:val="0"/>
                <w:bCs w:val="0"/>
                <w:color w:val="000000" w:themeColor="text1"/>
                <w:sz w:val="21"/>
                <w:szCs w:val="21"/>
              </w:rPr>
              <w:t>Unkn</w:t>
            </w:r>
            <w:r>
              <w:rPr>
                <w:b w:val="0"/>
                <w:bCs w:val="0"/>
                <w:color w:val="000000" w:themeColor="text1"/>
                <w:sz w:val="21"/>
                <w:szCs w:val="21"/>
              </w:rPr>
              <w:t>ow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5C88008" w14:textId="09749DF0" w:rsidR="002A4BFD" w:rsidRPr="00BF5BC3" w:rsidRDefault="0085359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89 (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7E48A6C" w14:textId="1AC53B6E" w:rsidR="002A4BFD" w:rsidRPr="00BF5BC3" w:rsidRDefault="0085359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68 (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59F3111" w14:textId="6277CE4B" w:rsidR="002A4BFD" w:rsidRPr="00BF5BC3" w:rsidRDefault="0085359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8 (8.2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72A3F3A" w14:textId="6117A971" w:rsidR="002A4BFD" w:rsidRPr="00BF5BC3" w:rsidRDefault="003D7812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7D5156">
              <w:rPr>
                <w:color w:val="000000" w:themeColor="text1"/>
                <w:sz w:val="21"/>
                <w:szCs w:val="21"/>
              </w:rPr>
              <w:sym w:font="Symbol" w:char="F02D"/>
            </w:r>
            <w:r w:rsidRPr="007D5156">
              <w:rPr>
                <w:color w:val="000000" w:themeColor="text1"/>
                <w:sz w:val="21"/>
                <w:szCs w:val="21"/>
                <w:vertAlign w:val="subscript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AC87D0C" w14:textId="5B59E9D3" w:rsidR="002A4BFD" w:rsidRPr="00BF5BC3" w:rsidRDefault="0085359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871FB31" w14:textId="569DE14A" w:rsidR="002A4BFD" w:rsidRPr="00BF5BC3" w:rsidRDefault="0085359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65 (6.1)</w:t>
            </w:r>
          </w:p>
        </w:tc>
      </w:tr>
      <w:tr w:rsidR="00BF5BC3" w:rsidRPr="00BF5BC3" w14:paraId="7FD29C9A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0D7B426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524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63155433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44C0D62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4AA2ECF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20BCA9A7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333FD17" w14:textId="0679DD55" w:rsidR="00955EFE" w:rsidRPr="00BF5BC3" w:rsidRDefault="00955EFE" w:rsidP="00955EFE">
            <w:pPr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Stillbir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C813D10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45106342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72AB0F07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0C53ADF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9703044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04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FF85D78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14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626B5DA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08 (2.7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61B218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83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9E2B7ED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9B6BE2F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809 (2.6)</w:t>
            </w:r>
          </w:p>
        </w:tc>
      </w:tr>
      <w:tr w:rsidR="00BF5BC3" w:rsidRPr="00BF5BC3" w14:paraId="6827E916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76C666C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4A1FFD9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5E0EDAA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1 (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10A77B0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8 (4.8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99E681C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D0CFDD2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67240AD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1 (3.3)</w:t>
            </w:r>
          </w:p>
        </w:tc>
      </w:tr>
      <w:tr w:rsidR="00BF5BC3" w:rsidRPr="00BF5BC3" w14:paraId="12FF1605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5959994" w14:textId="4054F1BE" w:rsidR="002A4BFD" w:rsidRPr="00670C17" w:rsidRDefault="00EA09B7" w:rsidP="00DC7983">
            <w:pPr>
              <w:rPr>
                <w:color w:val="000000" w:themeColor="text1"/>
                <w:sz w:val="21"/>
                <w:szCs w:val="21"/>
              </w:rPr>
            </w:pPr>
            <w:r w:rsidRPr="002A4BFD">
              <w:rPr>
                <w:b w:val="0"/>
                <w:bCs w:val="0"/>
                <w:color w:val="000000" w:themeColor="text1"/>
                <w:sz w:val="21"/>
                <w:szCs w:val="21"/>
              </w:rPr>
              <w:t>Unkn</w:t>
            </w:r>
            <w:r>
              <w:rPr>
                <w:b w:val="0"/>
                <w:bCs w:val="0"/>
                <w:color w:val="000000" w:themeColor="text1"/>
                <w:sz w:val="21"/>
                <w:szCs w:val="21"/>
              </w:rPr>
              <w:t>ow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7317B42" w14:textId="70F8736F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3 (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0529188" w14:textId="6A21F2A7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43 (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AA5E04E" w14:textId="3836F6E7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 (7.2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89AD845" w14:textId="5181F1DB" w:rsidR="002A4BFD" w:rsidRPr="00BF5BC3" w:rsidRDefault="0085359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0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76790EE" w14:textId="4E5D4702" w:rsidR="002A4BFD" w:rsidRPr="00BF5BC3" w:rsidRDefault="00EA09B7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B2FC757" w14:textId="0B7BB8AF" w:rsidR="002A4BFD" w:rsidRPr="00BF5BC3" w:rsidRDefault="00AE0B8D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33 (4.7)</w:t>
            </w:r>
          </w:p>
        </w:tc>
      </w:tr>
      <w:tr w:rsidR="00BF5BC3" w:rsidRPr="00BF5BC3" w14:paraId="4755BE57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E25F2B1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0DC5A3F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07F1CF2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78645B5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52D09C5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BDC9C51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7965896B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2B4AD845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F73DBCF" w14:textId="77777777" w:rsidR="00955EFE" w:rsidRPr="00BF5BC3" w:rsidRDefault="00955EFE" w:rsidP="00DC7983">
            <w:pPr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Low Apgar score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AC4639F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3B2EB948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A86D5ED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71C9A59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FE33A92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7DBB2A1A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15791C0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77F65EA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05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D75A2E3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70 (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4F6D959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415 (5.5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CFD00FA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09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11B41E7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DBBEE8C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499 (5.1)</w:t>
            </w:r>
          </w:p>
        </w:tc>
      </w:tr>
      <w:tr w:rsidR="00BF5BC3" w:rsidRPr="00BF5BC3" w14:paraId="41C19CDF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04B2A76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EA8A83E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9 (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74B0EEB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3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5881048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7 (4.7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FE57BDD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2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1CDA1BA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8C2519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81 (5.4)</w:t>
            </w:r>
          </w:p>
        </w:tc>
      </w:tr>
      <w:tr w:rsidR="00BF5BC3" w:rsidRPr="00BF5BC3" w14:paraId="01B4CB17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058D83C" w14:textId="22BBB5CE" w:rsidR="002A4BFD" w:rsidRPr="00670C17" w:rsidRDefault="00EA09B7" w:rsidP="00DC7983">
            <w:pPr>
              <w:rPr>
                <w:color w:val="000000" w:themeColor="text1"/>
                <w:sz w:val="21"/>
                <w:szCs w:val="21"/>
              </w:rPr>
            </w:pPr>
            <w:r w:rsidRPr="002A4BFD">
              <w:rPr>
                <w:b w:val="0"/>
                <w:bCs w:val="0"/>
                <w:color w:val="000000" w:themeColor="text1"/>
                <w:sz w:val="21"/>
                <w:szCs w:val="21"/>
              </w:rPr>
              <w:t>Unkn</w:t>
            </w:r>
            <w:r>
              <w:rPr>
                <w:b w:val="0"/>
                <w:bCs w:val="0"/>
                <w:color w:val="000000" w:themeColor="text1"/>
                <w:sz w:val="21"/>
                <w:szCs w:val="21"/>
              </w:rPr>
              <w:t>ow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B6C26E1" w14:textId="10146EBF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11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F1C383D" w14:textId="2E5DB1A8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84 (1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8A66656" w14:textId="62A4F0C7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 (7.8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2B0B37A" w14:textId="3E65AA6F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1 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FE23F09" w14:textId="003EA1BB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59935E1" w14:textId="56C0BFE6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13 (8.0)</w:t>
            </w:r>
          </w:p>
        </w:tc>
      </w:tr>
      <w:tr w:rsidR="00BF5BC3" w:rsidRPr="00BF5BC3" w14:paraId="442F2E85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BABF0A0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E3B0D41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A785C5E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67C4F41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69F92091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5633E1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B526D13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8C7BD1" w14:paraId="6B95FFDF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1187C21" w14:textId="77777777" w:rsidR="00955EFE" w:rsidRPr="00BF5BC3" w:rsidRDefault="00955EFE" w:rsidP="00DC7983">
            <w:pPr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Transfer to neonatal care unit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35EF9B3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D9DF73B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60227CE8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61EAE78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0217F170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73608546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485F1F7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1A08D7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490 (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760B886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319 (1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493A46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146 (14.8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F17C8D4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231 (1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E806820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F2757D0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4186 (13.8)</w:t>
            </w:r>
          </w:p>
        </w:tc>
      </w:tr>
      <w:tr w:rsidR="00BF5BC3" w:rsidRPr="00BF5BC3" w14:paraId="51E4EA97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8E5CFE8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365CC54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7 (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35C6C35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78 (1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BB02836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7 (15.2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0037C4D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44 (1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0C48A43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1EF90296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16 (13.8)</w:t>
            </w:r>
          </w:p>
        </w:tc>
      </w:tr>
      <w:tr w:rsidR="00BF5BC3" w:rsidRPr="00BF5BC3" w14:paraId="52578D5F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023C8C13" w14:textId="58A05E74" w:rsidR="002A4BFD" w:rsidRPr="00670C17" w:rsidRDefault="00EA09B7" w:rsidP="00DC7983">
            <w:pPr>
              <w:rPr>
                <w:color w:val="000000" w:themeColor="text1"/>
                <w:sz w:val="21"/>
                <w:szCs w:val="21"/>
              </w:rPr>
            </w:pPr>
            <w:r w:rsidRPr="002A4BFD">
              <w:rPr>
                <w:b w:val="0"/>
                <w:bCs w:val="0"/>
                <w:color w:val="000000" w:themeColor="text1"/>
                <w:sz w:val="21"/>
                <w:szCs w:val="21"/>
              </w:rPr>
              <w:t>Unkn</w:t>
            </w:r>
            <w:r>
              <w:rPr>
                <w:b w:val="0"/>
                <w:bCs w:val="0"/>
                <w:color w:val="000000" w:themeColor="text1"/>
                <w:sz w:val="21"/>
                <w:szCs w:val="21"/>
              </w:rPr>
              <w:t>ow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7D676B0" w14:textId="22D870C2" w:rsidR="002A4BFD" w:rsidRPr="00BF5BC3" w:rsidRDefault="00651D5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65 (1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9942A37" w14:textId="71FFE049" w:rsidR="002A4BFD" w:rsidRPr="00BF5BC3" w:rsidRDefault="00651D5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54 (1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4243628" w14:textId="214EB0B9" w:rsidR="002A4BFD" w:rsidRPr="00BF5BC3" w:rsidRDefault="00651D5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2 (22.7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C3E5C85" w14:textId="4EEBCBBF" w:rsidR="002A4BFD" w:rsidRPr="00BF5BC3" w:rsidRDefault="00651D5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5 (2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F7038CD" w14:textId="79610DDD" w:rsidR="002A4BFD" w:rsidRPr="00BF5BC3" w:rsidRDefault="00651D5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F3FEC42" w14:textId="6751D3E6" w:rsidR="002A4BFD" w:rsidRPr="00BF5BC3" w:rsidRDefault="00651D5A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476 (16.8)</w:t>
            </w:r>
          </w:p>
        </w:tc>
      </w:tr>
      <w:tr w:rsidR="00BF5BC3" w:rsidRPr="00BF5BC3" w14:paraId="14A55252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608823D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F7940C5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9B67A8B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3887EA15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512BFB53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1F5574DF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2C71610F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8C7BD1" w14:paraId="05E52A6D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553CD69" w14:textId="77777777" w:rsidR="00955EFE" w:rsidRPr="00BF5BC3" w:rsidRDefault="00955EFE" w:rsidP="00DC7983">
            <w:pPr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Small for gestational age (SGA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1AFC02C6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103204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7FFAF08D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8EB5578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573ACD5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BF5BC3" w:rsidRPr="00BF5BC3" w14:paraId="667B91B8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3994F92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6B8E61D0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26 (1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04B573B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455 (1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55E5736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839 (12.3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F449838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668 (1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459081DF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3D32692" w14:textId="77777777" w:rsidR="00955EFE" w:rsidRPr="00BF5BC3" w:rsidRDefault="00955EFE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488 (13.2)</w:t>
            </w:r>
          </w:p>
        </w:tc>
      </w:tr>
      <w:tr w:rsidR="00BF5BC3" w:rsidRPr="00BF5BC3" w14:paraId="2D477DF2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2D922227" w14:textId="77777777" w:rsidR="00955EFE" w:rsidRPr="00670C17" w:rsidRDefault="00955EFE" w:rsidP="00DC7983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70C17">
              <w:rPr>
                <w:b w:val="0"/>
                <w:bCs w:val="0"/>
                <w:color w:val="000000" w:themeColor="text1"/>
                <w:sz w:val="21"/>
                <w:szCs w:val="21"/>
              </w:rPr>
              <w:t>HIV+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5A34F1A2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5 (2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C26A7E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96 (1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204DAEF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57 (17.3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F4FC043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7 (1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318FC872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</w:tcPr>
          <w:p w14:paraId="74098BDC" w14:textId="77777777" w:rsidR="00955EFE" w:rsidRPr="00BF5BC3" w:rsidRDefault="00955EFE" w:rsidP="00DC7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45 (18.6)</w:t>
            </w:r>
          </w:p>
        </w:tc>
      </w:tr>
      <w:tr w:rsidR="00BF5BC3" w:rsidRPr="00BF5BC3" w14:paraId="6188C280" w14:textId="77777777" w:rsidTr="005E6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BD6F077" w14:textId="12FFC0AA" w:rsidR="002A4BFD" w:rsidRPr="00670C17" w:rsidRDefault="00EA09B7" w:rsidP="00DC7983">
            <w:pPr>
              <w:rPr>
                <w:color w:val="000000" w:themeColor="text1"/>
                <w:sz w:val="21"/>
                <w:szCs w:val="21"/>
              </w:rPr>
            </w:pPr>
            <w:r w:rsidRPr="002A4BFD">
              <w:rPr>
                <w:b w:val="0"/>
                <w:bCs w:val="0"/>
                <w:color w:val="000000" w:themeColor="text1"/>
                <w:sz w:val="21"/>
                <w:szCs w:val="21"/>
              </w:rPr>
              <w:t>Unkn</w:t>
            </w:r>
            <w:r>
              <w:rPr>
                <w:b w:val="0"/>
                <w:bCs w:val="0"/>
                <w:color w:val="000000" w:themeColor="text1"/>
                <w:sz w:val="21"/>
                <w:szCs w:val="21"/>
              </w:rPr>
              <w:t>ow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FD3BF07" w14:textId="0A3C7F79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59 (16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9545284" w14:textId="1EB1BA8F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96 (14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2EE5A7D" w14:textId="6CFA0E14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12 (15.8)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D121A4C" w14:textId="63B3E6C8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20 (1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43B31121" w14:textId="77777777" w:rsidR="002A4BFD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0.95</w:t>
            </w:r>
          </w:p>
          <w:p w14:paraId="0A878186" w14:textId="6B7A08DE" w:rsidR="00EA09B7" w:rsidRPr="00BF5BC3" w:rsidRDefault="00EA09B7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CE4"/>
          </w:tcPr>
          <w:p w14:paraId="0B80A6B9" w14:textId="4E77C222" w:rsidR="002A4BFD" w:rsidRPr="00BF5BC3" w:rsidRDefault="00651D5A" w:rsidP="00DC7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F5BC3">
              <w:rPr>
                <w:color w:val="000000" w:themeColor="text1"/>
                <w:sz w:val="21"/>
                <w:szCs w:val="21"/>
              </w:rPr>
              <w:t>387 (16.2)</w:t>
            </w:r>
          </w:p>
        </w:tc>
      </w:tr>
      <w:tr w:rsidR="00955EFE" w:rsidRPr="008C7BD1" w14:paraId="45B0E575" w14:textId="77777777" w:rsidTr="005E63B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CE4"/>
          </w:tcPr>
          <w:p w14:paraId="2AB76CAE" w14:textId="77777777" w:rsidR="00955EFE" w:rsidRDefault="00955EFE" w:rsidP="00DC798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hAnsiTheme="minorHAnsi"/>
                <w:b w:val="0"/>
                <w:bCs w:val="0"/>
                <w:sz w:val="21"/>
                <w:szCs w:val="21"/>
                <w:vertAlign w:val="subscript"/>
              </w:rPr>
              <w:t xml:space="preserve">1 </w:t>
            </w:r>
            <w:r w:rsidRPr="002A24D9">
              <w:rPr>
                <w:rFonts w:asciiTheme="minorHAnsi" w:hAnsiTheme="minorHAnsi"/>
                <w:b w:val="0"/>
                <w:bCs w:val="0"/>
                <w:sz w:val="21"/>
                <w:szCs w:val="21"/>
              </w:rPr>
              <w:t>Time periods: 2004–2006: WHO 2004 guidelines; 2007–2011: Revised WHO 2004 guidelines; 2012–2014: WHO Option A guidelines</w:t>
            </w:r>
            <w:r>
              <w:rPr>
                <w:rFonts w:asciiTheme="minorHAnsi" w:hAnsiTheme="minorHAnsi"/>
                <w:b w:val="0"/>
                <w:bCs w:val="0"/>
                <w:sz w:val="21"/>
                <w:szCs w:val="21"/>
              </w:rPr>
              <w:t>; 2015-2018: WHO Option B+ guidelines</w:t>
            </w:r>
          </w:p>
          <w:p w14:paraId="59D118CA" w14:textId="2BBE6D5B" w:rsidR="00955EFE" w:rsidRPr="00235892" w:rsidRDefault="003D7812" w:rsidP="00DC798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1"/>
                <w:szCs w:val="21"/>
                <w:vertAlign w:val="subscript"/>
              </w:rPr>
            </w:pPr>
            <w:r>
              <w:rPr>
                <w:rFonts w:asciiTheme="minorHAnsi" w:hAnsiTheme="minorHAnsi"/>
                <w:b w:val="0"/>
                <w:bCs w:val="0"/>
                <w:sz w:val="21"/>
                <w:szCs w:val="21"/>
                <w:vertAlign w:val="subscript"/>
              </w:rPr>
              <w:t>2</w:t>
            </w:r>
            <w:r w:rsidR="00955EFE" w:rsidRPr="00670C17">
              <w:rPr>
                <w:rFonts w:asciiTheme="minorHAnsi" w:hAnsiTheme="minorHAnsi"/>
                <w:b w:val="0"/>
                <w:bCs w:val="0"/>
                <w:sz w:val="21"/>
                <w:szCs w:val="21"/>
              </w:rPr>
              <w:t xml:space="preserve">Two variables </w:t>
            </w:r>
            <w:r w:rsidR="00955EFE">
              <w:rPr>
                <w:rFonts w:asciiTheme="minorHAnsi" w:hAnsiTheme="minorHAnsi"/>
                <w:b w:val="0"/>
                <w:bCs w:val="0"/>
                <w:sz w:val="21"/>
                <w:szCs w:val="21"/>
              </w:rPr>
              <w:t xml:space="preserve">that were used for defining early neonatal death were missing in the last </w:t>
            </w:r>
            <w:proofErr w:type="gramStart"/>
            <w:r w:rsidR="00955EFE">
              <w:rPr>
                <w:rFonts w:asciiTheme="minorHAnsi" w:hAnsiTheme="minorHAnsi"/>
                <w:b w:val="0"/>
                <w:bCs w:val="0"/>
                <w:sz w:val="21"/>
                <w:szCs w:val="21"/>
              </w:rPr>
              <w:t>time period</w:t>
            </w:r>
            <w:proofErr w:type="gramEnd"/>
          </w:p>
        </w:tc>
      </w:tr>
    </w:tbl>
    <w:p w14:paraId="2E5F9ECF" w14:textId="77777777" w:rsidR="009D1F76" w:rsidRPr="00955EFE" w:rsidRDefault="009D1F76">
      <w:pPr>
        <w:rPr>
          <w:lang w:val="en-US"/>
        </w:rPr>
      </w:pPr>
    </w:p>
    <w:sectPr w:rsidR="009D1F76" w:rsidRPr="00955EFE" w:rsidSect="00333E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EFE"/>
    <w:rsid w:val="000103BF"/>
    <w:rsid w:val="000339C1"/>
    <w:rsid w:val="000346FC"/>
    <w:rsid w:val="00037DC8"/>
    <w:rsid w:val="00041FF1"/>
    <w:rsid w:val="00046425"/>
    <w:rsid w:val="000478AC"/>
    <w:rsid w:val="000664E1"/>
    <w:rsid w:val="00091EFB"/>
    <w:rsid w:val="00093D29"/>
    <w:rsid w:val="000E088D"/>
    <w:rsid w:val="000F2245"/>
    <w:rsid w:val="001008F4"/>
    <w:rsid w:val="0010513C"/>
    <w:rsid w:val="001075F8"/>
    <w:rsid w:val="0012139D"/>
    <w:rsid w:val="00124E3C"/>
    <w:rsid w:val="00143804"/>
    <w:rsid w:val="0014526B"/>
    <w:rsid w:val="00172370"/>
    <w:rsid w:val="00180BBF"/>
    <w:rsid w:val="00183AE0"/>
    <w:rsid w:val="0018646E"/>
    <w:rsid w:val="0019137E"/>
    <w:rsid w:val="001A15CE"/>
    <w:rsid w:val="001A6B86"/>
    <w:rsid w:val="001C1600"/>
    <w:rsid w:val="00205E19"/>
    <w:rsid w:val="00234D61"/>
    <w:rsid w:val="00235D8D"/>
    <w:rsid w:val="002466A3"/>
    <w:rsid w:val="00257BDE"/>
    <w:rsid w:val="0027158C"/>
    <w:rsid w:val="00281211"/>
    <w:rsid w:val="002835F4"/>
    <w:rsid w:val="00283D2B"/>
    <w:rsid w:val="002903EA"/>
    <w:rsid w:val="002A10FE"/>
    <w:rsid w:val="002A4BFD"/>
    <w:rsid w:val="002B726C"/>
    <w:rsid w:val="002C1088"/>
    <w:rsid w:val="002C21C9"/>
    <w:rsid w:val="002C4E03"/>
    <w:rsid w:val="002C615C"/>
    <w:rsid w:val="002D59AF"/>
    <w:rsid w:val="002E29D6"/>
    <w:rsid w:val="00317BF8"/>
    <w:rsid w:val="00333EE8"/>
    <w:rsid w:val="003449D2"/>
    <w:rsid w:val="003619AB"/>
    <w:rsid w:val="00362242"/>
    <w:rsid w:val="00364E77"/>
    <w:rsid w:val="00370FBC"/>
    <w:rsid w:val="0037530F"/>
    <w:rsid w:val="00384142"/>
    <w:rsid w:val="00394C64"/>
    <w:rsid w:val="003A752B"/>
    <w:rsid w:val="003B3D7A"/>
    <w:rsid w:val="003B60ED"/>
    <w:rsid w:val="003D7812"/>
    <w:rsid w:val="003D7813"/>
    <w:rsid w:val="003F2495"/>
    <w:rsid w:val="003F63D9"/>
    <w:rsid w:val="004008EE"/>
    <w:rsid w:val="00402494"/>
    <w:rsid w:val="00423646"/>
    <w:rsid w:val="004300D7"/>
    <w:rsid w:val="00432997"/>
    <w:rsid w:val="004329AC"/>
    <w:rsid w:val="00451155"/>
    <w:rsid w:val="00457FDD"/>
    <w:rsid w:val="004657B1"/>
    <w:rsid w:val="00467DAC"/>
    <w:rsid w:val="00476691"/>
    <w:rsid w:val="004830E2"/>
    <w:rsid w:val="00486CD3"/>
    <w:rsid w:val="00486E7F"/>
    <w:rsid w:val="00491E85"/>
    <w:rsid w:val="0049230D"/>
    <w:rsid w:val="004A7BF0"/>
    <w:rsid w:val="004C200F"/>
    <w:rsid w:val="004D3D5A"/>
    <w:rsid w:val="004E08A5"/>
    <w:rsid w:val="004F451F"/>
    <w:rsid w:val="00504F66"/>
    <w:rsid w:val="00510CFE"/>
    <w:rsid w:val="00522144"/>
    <w:rsid w:val="0052469F"/>
    <w:rsid w:val="00530C37"/>
    <w:rsid w:val="005324ED"/>
    <w:rsid w:val="005341A5"/>
    <w:rsid w:val="0053615D"/>
    <w:rsid w:val="00544912"/>
    <w:rsid w:val="00546063"/>
    <w:rsid w:val="00551706"/>
    <w:rsid w:val="00553E38"/>
    <w:rsid w:val="00555CC5"/>
    <w:rsid w:val="00557C20"/>
    <w:rsid w:val="00570397"/>
    <w:rsid w:val="00571B2F"/>
    <w:rsid w:val="005810F0"/>
    <w:rsid w:val="005815D9"/>
    <w:rsid w:val="00584D4E"/>
    <w:rsid w:val="005A0757"/>
    <w:rsid w:val="005A44D1"/>
    <w:rsid w:val="005B0E2E"/>
    <w:rsid w:val="005D0359"/>
    <w:rsid w:val="005D4796"/>
    <w:rsid w:val="005E63BB"/>
    <w:rsid w:val="005E71EF"/>
    <w:rsid w:val="005F6B08"/>
    <w:rsid w:val="00615615"/>
    <w:rsid w:val="00622C1C"/>
    <w:rsid w:val="00623E7B"/>
    <w:rsid w:val="006362AB"/>
    <w:rsid w:val="00651A12"/>
    <w:rsid w:val="00651D5A"/>
    <w:rsid w:val="0065295D"/>
    <w:rsid w:val="00652C73"/>
    <w:rsid w:val="0067625E"/>
    <w:rsid w:val="00677DB9"/>
    <w:rsid w:val="0068110E"/>
    <w:rsid w:val="006D1827"/>
    <w:rsid w:val="006E52B9"/>
    <w:rsid w:val="006F42AE"/>
    <w:rsid w:val="007137C0"/>
    <w:rsid w:val="00726B93"/>
    <w:rsid w:val="00734D9F"/>
    <w:rsid w:val="00755CE9"/>
    <w:rsid w:val="00761F76"/>
    <w:rsid w:val="00775392"/>
    <w:rsid w:val="007C1638"/>
    <w:rsid w:val="007D0B87"/>
    <w:rsid w:val="007D6276"/>
    <w:rsid w:val="008045FF"/>
    <w:rsid w:val="00811B8C"/>
    <w:rsid w:val="008342FD"/>
    <w:rsid w:val="0085359A"/>
    <w:rsid w:val="00861E49"/>
    <w:rsid w:val="00877012"/>
    <w:rsid w:val="00877B35"/>
    <w:rsid w:val="008A0FE6"/>
    <w:rsid w:val="008A1380"/>
    <w:rsid w:val="008A4237"/>
    <w:rsid w:val="008A7175"/>
    <w:rsid w:val="008C4D16"/>
    <w:rsid w:val="008C7BD1"/>
    <w:rsid w:val="00927306"/>
    <w:rsid w:val="0093528D"/>
    <w:rsid w:val="00941A5E"/>
    <w:rsid w:val="009511AD"/>
    <w:rsid w:val="00955EFE"/>
    <w:rsid w:val="009563DD"/>
    <w:rsid w:val="00987039"/>
    <w:rsid w:val="0099163A"/>
    <w:rsid w:val="009935E1"/>
    <w:rsid w:val="009960B8"/>
    <w:rsid w:val="009B256B"/>
    <w:rsid w:val="009B6541"/>
    <w:rsid w:val="009B7AB6"/>
    <w:rsid w:val="009D1F76"/>
    <w:rsid w:val="00A509DE"/>
    <w:rsid w:val="00A53364"/>
    <w:rsid w:val="00A55420"/>
    <w:rsid w:val="00A846E9"/>
    <w:rsid w:val="00A93669"/>
    <w:rsid w:val="00A941A8"/>
    <w:rsid w:val="00A9772C"/>
    <w:rsid w:val="00AA4A93"/>
    <w:rsid w:val="00AB1314"/>
    <w:rsid w:val="00AC4B65"/>
    <w:rsid w:val="00AD43B1"/>
    <w:rsid w:val="00AE0B8D"/>
    <w:rsid w:val="00AE66E7"/>
    <w:rsid w:val="00AE7410"/>
    <w:rsid w:val="00B03D09"/>
    <w:rsid w:val="00B3581A"/>
    <w:rsid w:val="00B42CD1"/>
    <w:rsid w:val="00B54BF0"/>
    <w:rsid w:val="00B64621"/>
    <w:rsid w:val="00B802B6"/>
    <w:rsid w:val="00B87092"/>
    <w:rsid w:val="00B925EC"/>
    <w:rsid w:val="00BA0FEA"/>
    <w:rsid w:val="00BA10FE"/>
    <w:rsid w:val="00BB736A"/>
    <w:rsid w:val="00BD1784"/>
    <w:rsid w:val="00BD199A"/>
    <w:rsid w:val="00BD77C7"/>
    <w:rsid w:val="00BE404F"/>
    <w:rsid w:val="00BE765E"/>
    <w:rsid w:val="00BF469D"/>
    <w:rsid w:val="00BF5BC3"/>
    <w:rsid w:val="00C1196D"/>
    <w:rsid w:val="00C2462B"/>
    <w:rsid w:val="00C4318B"/>
    <w:rsid w:val="00C560CC"/>
    <w:rsid w:val="00C56210"/>
    <w:rsid w:val="00C76BB8"/>
    <w:rsid w:val="00C81D62"/>
    <w:rsid w:val="00C82CE0"/>
    <w:rsid w:val="00C91D0C"/>
    <w:rsid w:val="00C95FA1"/>
    <w:rsid w:val="00CC362F"/>
    <w:rsid w:val="00CC5FC8"/>
    <w:rsid w:val="00CC7025"/>
    <w:rsid w:val="00CD16C5"/>
    <w:rsid w:val="00CE1B7C"/>
    <w:rsid w:val="00CE727E"/>
    <w:rsid w:val="00CF0520"/>
    <w:rsid w:val="00CF54A0"/>
    <w:rsid w:val="00D0578F"/>
    <w:rsid w:val="00D22C63"/>
    <w:rsid w:val="00D23A8A"/>
    <w:rsid w:val="00D4679B"/>
    <w:rsid w:val="00D47E71"/>
    <w:rsid w:val="00D50D6B"/>
    <w:rsid w:val="00D66EB2"/>
    <w:rsid w:val="00D9383A"/>
    <w:rsid w:val="00D95F86"/>
    <w:rsid w:val="00DA5EEB"/>
    <w:rsid w:val="00DB3834"/>
    <w:rsid w:val="00DD63BE"/>
    <w:rsid w:val="00DD7EB9"/>
    <w:rsid w:val="00DE64E3"/>
    <w:rsid w:val="00DF0D80"/>
    <w:rsid w:val="00E11EF7"/>
    <w:rsid w:val="00E15B3C"/>
    <w:rsid w:val="00E41206"/>
    <w:rsid w:val="00E42F60"/>
    <w:rsid w:val="00E47CE6"/>
    <w:rsid w:val="00E54C54"/>
    <w:rsid w:val="00E64C22"/>
    <w:rsid w:val="00E67646"/>
    <w:rsid w:val="00E75B81"/>
    <w:rsid w:val="00E75F30"/>
    <w:rsid w:val="00E81803"/>
    <w:rsid w:val="00E832A2"/>
    <w:rsid w:val="00E92EF4"/>
    <w:rsid w:val="00E96696"/>
    <w:rsid w:val="00EA09B7"/>
    <w:rsid w:val="00EA358D"/>
    <w:rsid w:val="00EC04AB"/>
    <w:rsid w:val="00ED0BE9"/>
    <w:rsid w:val="00EE1FFB"/>
    <w:rsid w:val="00EF55BB"/>
    <w:rsid w:val="00EF6B2C"/>
    <w:rsid w:val="00F24A4C"/>
    <w:rsid w:val="00F31A38"/>
    <w:rsid w:val="00F32A0C"/>
    <w:rsid w:val="00F41D88"/>
    <w:rsid w:val="00F45772"/>
    <w:rsid w:val="00F543E7"/>
    <w:rsid w:val="00F66C83"/>
    <w:rsid w:val="00F67F31"/>
    <w:rsid w:val="00F70BE8"/>
    <w:rsid w:val="00F85BA6"/>
    <w:rsid w:val="00F90CDB"/>
    <w:rsid w:val="00FA7C2E"/>
    <w:rsid w:val="00FC026C"/>
    <w:rsid w:val="00FD0DFF"/>
    <w:rsid w:val="00FE2D6B"/>
    <w:rsid w:val="00FE6519"/>
    <w:rsid w:val="00FE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200E30"/>
  <w15:chartTrackingRefBased/>
  <w15:docId w15:val="{041A6ACE-A18E-6841-8ECE-FCC67768B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EF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3528D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528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55EF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55EFE"/>
    <w:rPr>
      <w:sz w:val="16"/>
      <w:szCs w:val="16"/>
    </w:rPr>
  </w:style>
  <w:style w:type="table" w:styleId="Rutenettabell2uthevingsfarge1">
    <w:name w:val="Grid Table 2 Accent 1"/>
    <w:basedOn w:val="Vanligtabell"/>
    <w:uiPriority w:val="47"/>
    <w:rsid w:val="00955EFE"/>
    <w:rPr>
      <w:rFonts w:eastAsiaTheme="minorEastAsia"/>
      <w:lang w:val="en-US" w:eastAsia="nb-NO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63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Rebnord</dc:creator>
  <cp:keywords/>
  <dc:description/>
  <cp:lastModifiedBy>Tormod Rebnord</cp:lastModifiedBy>
  <cp:revision>11</cp:revision>
  <dcterms:created xsi:type="dcterms:W3CDTF">2022-06-17T13:58:00Z</dcterms:created>
  <dcterms:modified xsi:type="dcterms:W3CDTF">2022-10-04T19:09:00Z</dcterms:modified>
</cp:coreProperties>
</file>